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95C" w:rsidRPr="00FB7698" w:rsidRDefault="000F395C" w:rsidP="000F395C">
      <w:pPr>
        <w:widowControl w:val="0"/>
        <w:adjustRightInd w:val="0"/>
        <w:snapToGrid w:val="0"/>
        <w:spacing w:line="360" w:lineRule="auto"/>
        <w:jc w:val="both"/>
      </w:pPr>
      <w:proofErr w:type="gramStart"/>
      <w:r w:rsidRPr="00FB7698">
        <w:t>Supplemental figure 1.</w:t>
      </w:r>
      <w:proofErr w:type="gramEnd"/>
      <w:r w:rsidRPr="00FB7698">
        <w:t xml:space="preserve"> Forest plots of the effect of </w:t>
      </w:r>
      <w:r>
        <w:t>sex</w:t>
      </w:r>
      <w:r w:rsidRPr="00FB7698">
        <w:t xml:space="preserve"> on the age interaction of the association between </w:t>
      </w:r>
      <w:proofErr w:type="spellStart"/>
      <w:r w:rsidRPr="00FB7698">
        <w:t>baPWV</w:t>
      </w:r>
      <w:proofErr w:type="spellEnd"/>
      <w:r w:rsidRPr="00FB7698">
        <w:t xml:space="preserve"> and plaque presence. </w:t>
      </w:r>
      <w:r w:rsidRPr="00FB7698">
        <w:rPr>
          <w:color w:val="000000"/>
        </w:rPr>
        <w:t xml:space="preserve">Adjusted for </w:t>
      </w:r>
      <w:r w:rsidRPr="00FB7698">
        <w:t>body mass index (BMI)</w:t>
      </w:r>
      <w:r w:rsidRPr="00FB7698">
        <w:rPr>
          <w:color w:val="000000"/>
        </w:rPr>
        <w:t xml:space="preserve">, alcohol consumption status, smoking status, </w:t>
      </w:r>
      <w:r w:rsidRPr="00FB7698">
        <w:t xml:space="preserve">systolic and diastolic blood pressure (SBP and DBP) at baseline, total cholesterol (TC), </w:t>
      </w:r>
      <w:hyperlink r:id="rId5" w:tooltip="High-density lipoprotein" w:history="1">
        <w:r>
          <w:t>h</w:t>
        </w:r>
        <w:r w:rsidRPr="00FB7698">
          <w:t>igh-density lipoprotein</w:t>
        </w:r>
      </w:hyperlink>
      <w:r w:rsidRPr="00FB7698">
        <w:t xml:space="preserve">-cholesterol </w:t>
      </w:r>
      <w:r w:rsidRPr="00FB7698">
        <w:rPr>
          <w:color w:val="000000"/>
        </w:rPr>
        <w:t xml:space="preserve">(HDL-c); fasting plasma glucose (FPG), </w:t>
      </w:r>
      <w:r w:rsidRPr="00FB7698">
        <w:t>estimated glomerular filtration rate (</w:t>
      </w:r>
      <w:proofErr w:type="spellStart"/>
      <w:r w:rsidRPr="00FB7698">
        <w:rPr>
          <w:color w:val="000000"/>
        </w:rPr>
        <w:t>eGFR</w:t>
      </w:r>
      <w:proofErr w:type="spellEnd"/>
      <w:r w:rsidRPr="00FB7698">
        <w:rPr>
          <w:color w:val="000000"/>
        </w:rPr>
        <w:t xml:space="preserve">), </w:t>
      </w:r>
      <w:proofErr w:type="spellStart"/>
      <w:r w:rsidRPr="00FB7698">
        <w:rPr>
          <w:color w:val="000000"/>
        </w:rPr>
        <w:t>homocysteine</w:t>
      </w:r>
      <w:proofErr w:type="spellEnd"/>
      <w:r w:rsidRPr="00FB7698">
        <w:rPr>
          <w:color w:val="000000"/>
        </w:rPr>
        <w:t xml:space="preserve">, </w:t>
      </w:r>
      <w:proofErr w:type="spellStart"/>
      <w:r w:rsidRPr="00FB7698">
        <w:rPr>
          <w:color w:val="000000"/>
        </w:rPr>
        <w:t>folate</w:t>
      </w:r>
      <w:proofErr w:type="spellEnd"/>
      <w:r w:rsidRPr="00FB7698">
        <w:rPr>
          <w:color w:val="000000"/>
        </w:rPr>
        <w:t>, triglycerides (TG), glucose-lowering medication, anti-hypertensive medication, study center, folic treatment group</w:t>
      </w:r>
      <w:r w:rsidRPr="00FB7698">
        <w:t>.</w:t>
      </w:r>
    </w:p>
    <w:p w:rsidR="008B7680" w:rsidRDefault="008B7680">
      <w:bookmarkStart w:id="0" w:name="_GoBack"/>
      <w:bookmarkEnd w:id="0"/>
    </w:p>
    <w:sectPr w:rsidR="008B7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formsDesign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95C"/>
    <w:rsid w:val="00093D03"/>
    <w:rsid w:val="000F395C"/>
    <w:rsid w:val="00280E63"/>
    <w:rsid w:val="0039192F"/>
    <w:rsid w:val="00572407"/>
    <w:rsid w:val="0068749C"/>
    <w:rsid w:val="0069343E"/>
    <w:rsid w:val="008026A8"/>
    <w:rsid w:val="008B7680"/>
    <w:rsid w:val="00AF6D4C"/>
    <w:rsid w:val="00B370DF"/>
    <w:rsid w:val="00DF160D"/>
    <w:rsid w:val="00E3732C"/>
    <w:rsid w:val="00F1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ile:///D:/enwiki/High-density_lipoprote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20-03-19T06:02:00Z</dcterms:created>
  <dcterms:modified xsi:type="dcterms:W3CDTF">2020-03-19T06:03:00Z</dcterms:modified>
</cp:coreProperties>
</file>